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EA436" w14:textId="2C5A73A9" w:rsidR="002B476E" w:rsidRPr="00E8703B" w:rsidRDefault="006746EB" w:rsidP="002B476E">
      <w:pPr>
        <w:pStyle w:val="NoSpacing"/>
        <w:spacing w:line="360" w:lineRule="auto"/>
        <w:ind w:left="360" w:hanging="36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1 File</w:t>
      </w:r>
      <w:r w:rsidR="002B476E" w:rsidRPr="00E8703B">
        <w:rPr>
          <w:b/>
          <w:sz w:val="24"/>
          <w:szCs w:val="24"/>
        </w:rPr>
        <w:t>. A 32-item checklist for reporting qualitative studies (CORE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476E" w14:paraId="6885AEA1" w14:textId="77777777" w:rsidTr="13C0E96B">
        <w:tc>
          <w:tcPr>
            <w:tcW w:w="3116" w:type="dxa"/>
            <w:tcBorders>
              <w:bottom w:val="single" w:sz="4" w:space="0" w:color="auto"/>
            </w:tcBorders>
          </w:tcPr>
          <w:p w14:paraId="431E73A0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24689F6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72744C2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Check</w:t>
            </w:r>
          </w:p>
        </w:tc>
      </w:tr>
      <w:tr w:rsidR="002B476E" w14:paraId="0985B2E4" w14:textId="77777777" w:rsidTr="13C0E96B">
        <w:tc>
          <w:tcPr>
            <w:tcW w:w="9350" w:type="dxa"/>
            <w:gridSpan w:val="3"/>
            <w:tcBorders>
              <w:bottom w:val="nil"/>
            </w:tcBorders>
          </w:tcPr>
          <w:p w14:paraId="6B893366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1: Research team and reflexivity</w:t>
            </w:r>
          </w:p>
        </w:tc>
      </w:tr>
      <w:tr w:rsidR="002B476E" w14:paraId="6A14856C" w14:textId="77777777" w:rsidTr="13C0E96B">
        <w:tc>
          <w:tcPr>
            <w:tcW w:w="9350" w:type="dxa"/>
            <w:gridSpan w:val="3"/>
            <w:tcBorders>
              <w:top w:val="nil"/>
            </w:tcBorders>
          </w:tcPr>
          <w:p w14:paraId="692C786B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Personal characteristics</w:t>
            </w:r>
          </w:p>
        </w:tc>
      </w:tr>
      <w:tr w:rsidR="002B476E" w14:paraId="6E04051F" w14:textId="77777777" w:rsidTr="13C0E96B">
        <w:tc>
          <w:tcPr>
            <w:tcW w:w="3116" w:type="dxa"/>
          </w:tcPr>
          <w:p w14:paraId="304F774C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. Interviewer</w:t>
            </w:r>
          </w:p>
        </w:tc>
        <w:tc>
          <w:tcPr>
            <w:tcW w:w="3117" w:type="dxa"/>
          </w:tcPr>
          <w:p w14:paraId="73A06A2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ich author/s conducted the interviews and/or observations?</w:t>
            </w:r>
          </w:p>
        </w:tc>
        <w:tc>
          <w:tcPr>
            <w:tcW w:w="3117" w:type="dxa"/>
          </w:tcPr>
          <w:p w14:paraId="6C149E26" w14:textId="0E808912" w:rsidR="002B476E" w:rsidRPr="002A5D8C" w:rsidRDefault="1A2E164B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Author 1</w:t>
            </w:r>
          </w:p>
        </w:tc>
      </w:tr>
      <w:tr w:rsidR="002B476E" w14:paraId="670A484F" w14:textId="77777777" w:rsidTr="13C0E96B">
        <w:tc>
          <w:tcPr>
            <w:tcW w:w="3116" w:type="dxa"/>
          </w:tcPr>
          <w:p w14:paraId="2B457711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. Credentials</w:t>
            </w:r>
          </w:p>
        </w:tc>
        <w:tc>
          <w:tcPr>
            <w:tcW w:w="3117" w:type="dxa"/>
          </w:tcPr>
          <w:p w14:paraId="22F583F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ere the researcher’s credentials?</w:t>
            </w:r>
          </w:p>
        </w:tc>
        <w:tc>
          <w:tcPr>
            <w:tcW w:w="3117" w:type="dxa"/>
          </w:tcPr>
          <w:p w14:paraId="0F38BCC1" w14:textId="079AE8FA" w:rsidR="00B74DA1" w:rsidRPr="002A5D8C" w:rsidRDefault="4C1611C3" w:rsidP="0A3C4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Author 1: MSc</w:t>
            </w:r>
          </w:p>
          <w:p w14:paraId="0A3BD7F9" w14:textId="44A7FADE" w:rsidR="00B74DA1" w:rsidRPr="002A5D8C" w:rsidRDefault="4C1611C3" w:rsidP="0A3C4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Author 2: PhD</w:t>
            </w:r>
          </w:p>
          <w:p w14:paraId="7443C5DB" w14:textId="256FBD59" w:rsidR="00B74DA1" w:rsidRPr="002A5D8C" w:rsidRDefault="4C1611C3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Author 3:</w:t>
            </w:r>
            <w:r w:rsidR="44F8C2AA" w:rsidRPr="447158AD">
              <w:rPr>
                <w:rFonts w:ascii="Times New Roman" w:hAnsi="Times New Roman" w:cs="Times New Roman"/>
                <w:sz w:val="18"/>
                <w:szCs w:val="18"/>
              </w:rPr>
              <w:t xml:space="preserve"> MA</w:t>
            </w:r>
          </w:p>
        </w:tc>
      </w:tr>
      <w:tr w:rsidR="002B476E" w14:paraId="231A2DAB" w14:textId="77777777" w:rsidTr="13C0E96B">
        <w:tc>
          <w:tcPr>
            <w:tcW w:w="3116" w:type="dxa"/>
          </w:tcPr>
          <w:p w14:paraId="1084F251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3. Occupation </w:t>
            </w:r>
          </w:p>
        </w:tc>
        <w:tc>
          <w:tcPr>
            <w:tcW w:w="3117" w:type="dxa"/>
          </w:tcPr>
          <w:p w14:paraId="5750CB51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as the occupation at the time of the study?</w:t>
            </w:r>
          </w:p>
        </w:tc>
        <w:tc>
          <w:tcPr>
            <w:tcW w:w="3117" w:type="dxa"/>
          </w:tcPr>
          <w:p w14:paraId="65D188CB" w14:textId="3139B9A4" w:rsidR="002B476E" w:rsidRPr="002A5D8C" w:rsidRDefault="67E360D2" w:rsidP="0A3C4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Author 1: Master's student</w:t>
            </w:r>
          </w:p>
          <w:p w14:paraId="65298ECB" w14:textId="599B0CC2" w:rsidR="002B476E" w:rsidRPr="002A5D8C" w:rsidRDefault="67E360D2" w:rsidP="0A3C4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13C0E96B">
              <w:rPr>
                <w:rFonts w:ascii="Times New Roman" w:hAnsi="Times New Roman" w:cs="Times New Roman"/>
                <w:sz w:val="18"/>
                <w:szCs w:val="18"/>
              </w:rPr>
              <w:t>Author 2: Assistant professor</w:t>
            </w:r>
          </w:p>
          <w:p w14:paraId="6FB8E445" w14:textId="4B6361F1" w:rsidR="002B476E" w:rsidRPr="002A5D8C" w:rsidRDefault="67E360D2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13C0E96B">
              <w:rPr>
                <w:rFonts w:ascii="Times New Roman" w:hAnsi="Times New Roman" w:cs="Times New Roman"/>
                <w:sz w:val="18"/>
                <w:szCs w:val="18"/>
              </w:rPr>
              <w:t xml:space="preserve">Author 3: </w:t>
            </w:r>
            <w:r w:rsidR="1471DBC3" w:rsidRPr="13C0E96B">
              <w:rPr>
                <w:rFonts w:ascii="Times New Roman" w:hAnsi="Times New Roman" w:cs="Times New Roman"/>
                <w:sz w:val="18"/>
                <w:szCs w:val="18"/>
              </w:rPr>
              <w:t>Head of V</w:t>
            </w:r>
            <w:r w:rsidR="776F2170" w:rsidRPr="13C0E96B">
              <w:rPr>
                <w:rFonts w:ascii="Times New Roman" w:hAnsi="Times New Roman" w:cs="Times New Roman"/>
                <w:sz w:val="18"/>
                <w:szCs w:val="18"/>
              </w:rPr>
              <w:t xml:space="preserve">irtual </w:t>
            </w:r>
            <w:r w:rsidR="1471DBC3" w:rsidRPr="13C0E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12E0F0A8" w:rsidRPr="13C0E96B">
              <w:rPr>
                <w:rFonts w:ascii="Times New Roman" w:hAnsi="Times New Roman" w:cs="Times New Roman"/>
                <w:sz w:val="18"/>
                <w:szCs w:val="18"/>
              </w:rPr>
              <w:t xml:space="preserve">are </w:t>
            </w:r>
            <w:r w:rsidR="1471DBC3" w:rsidRPr="13C0E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12E0F0A8" w:rsidRPr="13C0E96B">
              <w:rPr>
                <w:rFonts w:ascii="Times New Roman" w:hAnsi="Times New Roman" w:cs="Times New Roman"/>
                <w:sz w:val="18"/>
                <w:szCs w:val="18"/>
              </w:rPr>
              <w:t xml:space="preserve">enter </w:t>
            </w:r>
          </w:p>
        </w:tc>
      </w:tr>
      <w:tr w:rsidR="002B476E" w14:paraId="1C26C240" w14:textId="77777777" w:rsidTr="13C0E96B">
        <w:tc>
          <w:tcPr>
            <w:tcW w:w="3116" w:type="dxa"/>
          </w:tcPr>
          <w:p w14:paraId="3E56C3A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4. Gender</w:t>
            </w:r>
          </w:p>
        </w:tc>
        <w:tc>
          <w:tcPr>
            <w:tcW w:w="3117" w:type="dxa"/>
          </w:tcPr>
          <w:p w14:paraId="219D936C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the researcher male or female?</w:t>
            </w:r>
          </w:p>
        </w:tc>
        <w:tc>
          <w:tcPr>
            <w:tcW w:w="3117" w:type="dxa"/>
          </w:tcPr>
          <w:p w14:paraId="78C42162" w14:textId="5FDCA666" w:rsidR="002B476E" w:rsidRPr="002A5D8C" w:rsidRDefault="3249E491" w:rsidP="0A3C4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Author 1: Female</w:t>
            </w:r>
          </w:p>
          <w:p w14:paraId="6F81FC1E" w14:textId="4C30F58F" w:rsidR="002B476E" w:rsidRPr="002A5D8C" w:rsidRDefault="3249E491" w:rsidP="0A3C4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Author 2: Male</w:t>
            </w:r>
          </w:p>
          <w:p w14:paraId="52AB9959" w14:textId="4DED45EE" w:rsidR="002B476E" w:rsidRPr="002A5D8C" w:rsidRDefault="3249E491" w:rsidP="00AD4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Author 3: Male</w:t>
            </w:r>
          </w:p>
        </w:tc>
      </w:tr>
      <w:tr w:rsidR="002B476E" w14:paraId="0E4F2C3B" w14:textId="77777777" w:rsidTr="13C0E96B">
        <w:tc>
          <w:tcPr>
            <w:tcW w:w="3116" w:type="dxa"/>
          </w:tcPr>
          <w:p w14:paraId="15F6DFB4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5. Experience and training</w:t>
            </w:r>
          </w:p>
        </w:tc>
        <w:tc>
          <w:tcPr>
            <w:tcW w:w="3117" w:type="dxa"/>
          </w:tcPr>
          <w:p w14:paraId="3AF0B6AF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3117" w:type="dxa"/>
          </w:tcPr>
          <w:p w14:paraId="3F9D3D8D" w14:textId="3511274B" w:rsidR="002B476E" w:rsidRPr="002A5D8C" w:rsidRDefault="7486C3B8" w:rsidP="44715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urses on Qualitative Research Methods at [Information omitted due to review process] and previous experience during thesis writing</w:t>
            </w:r>
            <w:r w:rsidR="3805DD4F" w:rsidRPr="447158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476E" w14:paraId="2B82C385" w14:textId="77777777" w:rsidTr="13C0E96B">
        <w:tc>
          <w:tcPr>
            <w:tcW w:w="9350" w:type="dxa"/>
            <w:gridSpan w:val="3"/>
          </w:tcPr>
          <w:p w14:paraId="0E609D64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Relationship with participants</w:t>
            </w:r>
          </w:p>
        </w:tc>
      </w:tr>
      <w:tr w:rsidR="002B476E" w14:paraId="43005EA5" w14:textId="77777777" w:rsidTr="13C0E96B">
        <w:tc>
          <w:tcPr>
            <w:tcW w:w="3116" w:type="dxa"/>
          </w:tcPr>
          <w:p w14:paraId="52939603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6. Relationship established</w:t>
            </w:r>
          </w:p>
        </w:tc>
        <w:tc>
          <w:tcPr>
            <w:tcW w:w="3117" w:type="dxa"/>
          </w:tcPr>
          <w:p w14:paraId="02EEE2FC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3117" w:type="dxa"/>
          </w:tcPr>
          <w:p w14:paraId="2186949F" w14:textId="634670A3" w:rsidR="002B476E" w:rsidRPr="002A5D8C" w:rsidRDefault="0C4F9DCC" w:rsidP="447158A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No prior relationship was established with the participants before the study commenced.</w:t>
            </w:r>
          </w:p>
        </w:tc>
      </w:tr>
      <w:tr w:rsidR="002B476E" w14:paraId="593567AF" w14:textId="77777777" w:rsidTr="13C0E96B">
        <w:tc>
          <w:tcPr>
            <w:tcW w:w="3116" w:type="dxa"/>
          </w:tcPr>
          <w:p w14:paraId="003BCA5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7. Participant knowledge of the researcher</w:t>
            </w:r>
          </w:p>
        </w:tc>
        <w:tc>
          <w:tcPr>
            <w:tcW w:w="3117" w:type="dxa"/>
          </w:tcPr>
          <w:p w14:paraId="10CE42C0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did the participants know about the researcher?</w:t>
            </w:r>
          </w:p>
        </w:tc>
        <w:tc>
          <w:tcPr>
            <w:tcW w:w="3117" w:type="dxa"/>
          </w:tcPr>
          <w:p w14:paraId="53E37CBE" w14:textId="4D75C2F3" w:rsidR="002B476E" w:rsidRPr="002A5D8C" w:rsidRDefault="1B8E70B6" w:rsidP="447158A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Participants were informed about the researchers' institutional affiliations, the study’s objectives, and the nature of their involvement before participation.</w:t>
            </w:r>
          </w:p>
        </w:tc>
      </w:tr>
      <w:tr w:rsidR="002B476E" w14:paraId="5D7FCFDF" w14:textId="77777777" w:rsidTr="13C0E96B">
        <w:tc>
          <w:tcPr>
            <w:tcW w:w="3116" w:type="dxa"/>
            <w:tcBorders>
              <w:bottom w:val="single" w:sz="4" w:space="0" w:color="auto"/>
            </w:tcBorders>
          </w:tcPr>
          <w:p w14:paraId="70D78EBF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8. Researcher characteristic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88C1DF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characteristics were reported about the researcher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2673C44" w14:textId="67EE9026" w:rsidR="002B476E" w:rsidRPr="002A5D8C" w:rsidRDefault="43148AF3" w:rsidP="447158A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esearchers </w:t>
            </w:r>
            <w:r w:rsidR="64E98B48"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obtained</w:t>
            </w: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C4565E5"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 </w:t>
            </w: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cademic background in healthcare </w:t>
            </w:r>
            <w:r w:rsidR="0846D4B4"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operations) </w:t>
            </w: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management</w:t>
            </w:r>
            <w:r w:rsidR="399058C3"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digital health which contributed to their interest in the study.</w:t>
            </w:r>
          </w:p>
        </w:tc>
      </w:tr>
      <w:tr w:rsidR="002B476E" w14:paraId="12D2CEBF" w14:textId="77777777" w:rsidTr="13C0E96B">
        <w:tc>
          <w:tcPr>
            <w:tcW w:w="9350" w:type="dxa"/>
            <w:gridSpan w:val="3"/>
            <w:tcBorders>
              <w:bottom w:val="nil"/>
            </w:tcBorders>
          </w:tcPr>
          <w:p w14:paraId="0B568FAE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2: Study design</w:t>
            </w:r>
          </w:p>
        </w:tc>
      </w:tr>
      <w:tr w:rsidR="002B476E" w14:paraId="35F98357" w14:textId="77777777" w:rsidTr="13C0E96B">
        <w:tc>
          <w:tcPr>
            <w:tcW w:w="9350" w:type="dxa"/>
            <w:gridSpan w:val="3"/>
            <w:tcBorders>
              <w:top w:val="nil"/>
            </w:tcBorders>
          </w:tcPr>
          <w:p w14:paraId="3C522245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Theoretical framework</w:t>
            </w:r>
          </w:p>
        </w:tc>
      </w:tr>
      <w:tr w:rsidR="002B476E" w14:paraId="0B7D15D7" w14:textId="77777777" w:rsidTr="13C0E96B">
        <w:tc>
          <w:tcPr>
            <w:tcW w:w="3116" w:type="dxa"/>
          </w:tcPr>
          <w:p w14:paraId="40306504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9. Methodological orientation and Theory</w:t>
            </w:r>
          </w:p>
        </w:tc>
        <w:tc>
          <w:tcPr>
            <w:tcW w:w="3117" w:type="dxa"/>
          </w:tcPr>
          <w:p w14:paraId="1BA01E13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methodological orientation was stated to underpin the study?</w:t>
            </w:r>
          </w:p>
        </w:tc>
        <w:tc>
          <w:tcPr>
            <w:tcW w:w="3117" w:type="dxa"/>
          </w:tcPr>
          <w:p w14:paraId="76246B48" w14:textId="1A7A98D0" w:rsidR="002B476E" w:rsidRPr="002A5D8C" w:rsidRDefault="04414994" w:rsidP="0A3C4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eastAsia="Calibri" w:hAnsi="Times New Roman" w:cs="Times New Roman"/>
                <w:sz w:val="18"/>
                <w:szCs w:val="18"/>
              </w:rPr>
              <w:t>Thematic analysis was employed to analyze the qualitative data.</w:t>
            </w:r>
          </w:p>
          <w:p w14:paraId="68AE8DA6" w14:textId="137F3DB4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476E" w14:paraId="2D66494E" w14:textId="77777777" w:rsidTr="13C0E96B">
        <w:tc>
          <w:tcPr>
            <w:tcW w:w="9350" w:type="dxa"/>
            <w:gridSpan w:val="3"/>
          </w:tcPr>
          <w:p w14:paraId="58BB883C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Participant selection</w:t>
            </w:r>
          </w:p>
        </w:tc>
      </w:tr>
      <w:tr w:rsidR="002B476E" w14:paraId="39555E60" w14:textId="77777777" w:rsidTr="13C0E96B">
        <w:tc>
          <w:tcPr>
            <w:tcW w:w="3116" w:type="dxa"/>
          </w:tcPr>
          <w:p w14:paraId="4816F134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0. Sampling</w:t>
            </w:r>
          </w:p>
        </w:tc>
        <w:tc>
          <w:tcPr>
            <w:tcW w:w="3117" w:type="dxa"/>
          </w:tcPr>
          <w:p w14:paraId="333036C0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were participants selected?</w:t>
            </w:r>
          </w:p>
        </w:tc>
        <w:tc>
          <w:tcPr>
            <w:tcW w:w="3117" w:type="dxa"/>
          </w:tcPr>
          <w:p w14:paraId="5BB13BF0" w14:textId="2AEE7F9A" w:rsidR="002B476E" w:rsidRPr="002A5D8C" w:rsidRDefault="20B5B5F0" w:rsidP="447158A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rticipants were selected using purposive sampling based on their roles in </w:t>
            </w:r>
            <w:r w:rsidR="22DF342E"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v</w:t>
            </w: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rtual </w:t>
            </w:r>
            <w:r w:rsidR="58F212CE"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re </w:t>
            </w:r>
            <w:r w:rsidR="46FB6A4B"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enters.</w:t>
            </w:r>
          </w:p>
        </w:tc>
      </w:tr>
      <w:tr w:rsidR="002B476E" w14:paraId="64851DDB" w14:textId="77777777" w:rsidTr="13C0E96B">
        <w:tc>
          <w:tcPr>
            <w:tcW w:w="3116" w:type="dxa"/>
          </w:tcPr>
          <w:p w14:paraId="1B1249D7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1. Method of approach</w:t>
            </w:r>
          </w:p>
        </w:tc>
        <w:tc>
          <w:tcPr>
            <w:tcW w:w="3117" w:type="dxa"/>
          </w:tcPr>
          <w:p w14:paraId="27A78317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were participants approached?</w:t>
            </w:r>
          </w:p>
        </w:tc>
        <w:tc>
          <w:tcPr>
            <w:tcW w:w="3117" w:type="dxa"/>
          </w:tcPr>
          <w:p w14:paraId="605CD5DB" w14:textId="778A73B0" w:rsidR="002B476E" w:rsidRPr="002A5D8C" w:rsidRDefault="7DB41384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 xml:space="preserve">Participants were approached via email and telephone by their department heads </w:t>
            </w:r>
            <w:r w:rsidR="5477E3C9" w:rsidRPr="447158AD">
              <w:rPr>
                <w:rFonts w:ascii="Times New Roman" w:hAnsi="Times New Roman" w:cs="Times New Roman"/>
                <w:sz w:val="18"/>
                <w:szCs w:val="18"/>
              </w:rPr>
              <w:t>and/</w:t>
            </w: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or managers.</w:t>
            </w:r>
          </w:p>
        </w:tc>
      </w:tr>
      <w:tr w:rsidR="002B476E" w14:paraId="11147CF3" w14:textId="77777777" w:rsidTr="13C0E96B">
        <w:tc>
          <w:tcPr>
            <w:tcW w:w="3116" w:type="dxa"/>
          </w:tcPr>
          <w:p w14:paraId="61D7389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2. Sample size</w:t>
            </w:r>
          </w:p>
        </w:tc>
        <w:tc>
          <w:tcPr>
            <w:tcW w:w="3117" w:type="dxa"/>
          </w:tcPr>
          <w:p w14:paraId="18A2F77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participants were in the study?</w:t>
            </w:r>
          </w:p>
        </w:tc>
        <w:tc>
          <w:tcPr>
            <w:tcW w:w="3117" w:type="dxa"/>
          </w:tcPr>
          <w:p w14:paraId="3EFD28D6" w14:textId="2C7B1191" w:rsidR="002B476E" w:rsidRPr="002A5D8C" w:rsidRDefault="2F543BFC" w:rsidP="0A3C4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eastAsia="Calibri" w:hAnsi="Times New Roman" w:cs="Times New Roman"/>
                <w:sz w:val="18"/>
                <w:szCs w:val="18"/>
              </w:rPr>
              <w:t>Twelve healthcare professionals participated in the study.</w:t>
            </w:r>
          </w:p>
        </w:tc>
      </w:tr>
      <w:tr w:rsidR="002B476E" w14:paraId="3E30C778" w14:textId="77777777" w:rsidTr="13C0E96B">
        <w:tc>
          <w:tcPr>
            <w:tcW w:w="3116" w:type="dxa"/>
          </w:tcPr>
          <w:p w14:paraId="5A0A3CA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3. Non-participation</w:t>
            </w:r>
          </w:p>
        </w:tc>
        <w:tc>
          <w:tcPr>
            <w:tcW w:w="3117" w:type="dxa"/>
          </w:tcPr>
          <w:p w14:paraId="55C5023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3117" w:type="dxa"/>
          </w:tcPr>
          <w:p w14:paraId="01F20EDC" w14:textId="3AFBC698" w:rsidR="002B476E" w:rsidRPr="002A5D8C" w:rsidRDefault="4367CE8B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People did not refuse to participate, but four people were not included as data saturation had already been reached.</w:t>
            </w:r>
          </w:p>
        </w:tc>
      </w:tr>
      <w:tr w:rsidR="002B476E" w14:paraId="56464C1B" w14:textId="77777777" w:rsidTr="13C0E96B">
        <w:tc>
          <w:tcPr>
            <w:tcW w:w="9350" w:type="dxa"/>
            <w:gridSpan w:val="3"/>
          </w:tcPr>
          <w:p w14:paraId="70610D40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Setting</w:t>
            </w:r>
          </w:p>
        </w:tc>
      </w:tr>
      <w:tr w:rsidR="002B476E" w14:paraId="05762E35" w14:textId="77777777" w:rsidTr="13C0E96B">
        <w:tc>
          <w:tcPr>
            <w:tcW w:w="3116" w:type="dxa"/>
          </w:tcPr>
          <w:p w14:paraId="61E28B63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4. Setting of data collection</w:t>
            </w:r>
          </w:p>
        </w:tc>
        <w:tc>
          <w:tcPr>
            <w:tcW w:w="3117" w:type="dxa"/>
          </w:tcPr>
          <w:p w14:paraId="4B0A3E2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ere was the data collected?</w:t>
            </w:r>
          </w:p>
        </w:tc>
        <w:tc>
          <w:tcPr>
            <w:tcW w:w="3117" w:type="dxa"/>
          </w:tcPr>
          <w:p w14:paraId="62FFABFF" w14:textId="21B104D3" w:rsidR="002B476E" w:rsidRPr="002A5D8C" w:rsidRDefault="184116AF" w:rsidP="447158A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Data collection took place in both online and face-to-face settings at participants' workplaces.</w:t>
            </w:r>
          </w:p>
        </w:tc>
      </w:tr>
      <w:tr w:rsidR="002B476E" w14:paraId="4E7CDA07" w14:textId="77777777" w:rsidTr="13C0E96B">
        <w:tc>
          <w:tcPr>
            <w:tcW w:w="3116" w:type="dxa"/>
          </w:tcPr>
          <w:p w14:paraId="21D74F31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5. Presence of non-participants</w:t>
            </w:r>
          </w:p>
        </w:tc>
        <w:tc>
          <w:tcPr>
            <w:tcW w:w="3117" w:type="dxa"/>
          </w:tcPr>
          <w:p w14:paraId="5C05DD85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3117" w:type="dxa"/>
          </w:tcPr>
          <w:p w14:paraId="68102589" w14:textId="0D7042EE" w:rsidR="002B476E" w:rsidRPr="002A5D8C" w:rsidRDefault="42597600" w:rsidP="447158A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eastAsia="Calibri" w:hAnsi="Times New Roman" w:cs="Times New Roman"/>
                <w:sz w:val="18"/>
                <w:szCs w:val="18"/>
              </w:rPr>
              <w:t>No non-participants were present during the interviews.</w:t>
            </w:r>
          </w:p>
        </w:tc>
      </w:tr>
      <w:tr w:rsidR="002B476E" w14:paraId="3EAC4DAA" w14:textId="77777777" w:rsidTr="13C0E96B">
        <w:tc>
          <w:tcPr>
            <w:tcW w:w="3116" w:type="dxa"/>
          </w:tcPr>
          <w:p w14:paraId="26C50F8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6. Description of sample</w:t>
            </w:r>
          </w:p>
        </w:tc>
        <w:tc>
          <w:tcPr>
            <w:tcW w:w="3117" w:type="dxa"/>
          </w:tcPr>
          <w:p w14:paraId="70F2088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are the important characteristics of the sample?</w:t>
            </w:r>
          </w:p>
        </w:tc>
        <w:tc>
          <w:tcPr>
            <w:tcW w:w="3117" w:type="dxa"/>
          </w:tcPr>
          <w:p w14:paraId="103E3CB9" w14:textId="4EE21C0F" w:rsidR="002B476E" w:rsidRPr="002A5D8C" w:rsidRDefault="371AE17F" w:rsidP="00AA59AC">
            <w:r w:rsidRPr="447158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sample consisted of healthcare professionals working in decentralized and centralized </w:t>
            </w:r>
            <w:r w:rsidR="5661A24D" w:rsidRPr="447158AD">
              <w:rPr>
                <w:rFonts w:ascii="Times New Roman" w:eastAsia="Times New Roman" w:hAnsi="Times New Roman" w:cs="Times New Roman"/>
                <w:sz w:val="18"/>
                <w:szCs w:val="18"/>
              </w:rPr>
              <w:t>virtual care center</w:t>
            </w:r>
            <w:r w:rsidRPr="447158AD">
              <w:rPr>
                <w:rFonts w:ascii="Times New Roman" w:eastAsia="Times New Roman" w:hAnsi="Times New Roman" w:cs="Times New Roman"/>
                <w:sz w:val="18"/>
                <w:szCs w:val="18"/>
              </w:rPr>
              <w:t>s in the Netherlands, including nurses, project managers, and medical specialists.</w:t>
            </w:r>
          </w:p>
        </w:tc>
      </w:tr>
      <w:tr w:rsidR="002B476E" w14:paraId="037B12AA" w14:textId="77777777" w:rsidTr="13C0E96B">
        <w:tc>
          <w:tcPr>
            <w:tcW w:w="9350" w:type="dxa"/>
            <w:gridSpan w:val="3"/>
          </w:tcPr>
          <w:p w14:paraId="732C3F0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Data collection</w:t>
            </w:r>
          </w:p>
        </w:tc>
      </w:tr>
      <w:tr w:rsidR="002B476E" w14:paraId="419C3CC9" w14:textId="77777777" w:rsidTr="13C0E96B">
        <w:tc>
          <w:tcPr>
            <w:tcW w:w="3116" w:type="dxa"/>
          </w:tcPr>
          <w:p w14:paraId="2387C7DF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7. Interview guide</w:t>
            </w:r>
          </w:p>
        </w:tc>
        <w:tc>
          <w:tcPr>
            <w:tcW w:w="3117" w:type="dxa"/>
          </w:tcPr>
          <w:p w14:paraId="2B0B6DC3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Were questions, prompts, guides provided by the authors? 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br/>
              <w:t>Was it pilot tested?</w:t>
            </w:r>
          </w:p>
        </w:tc>
        <w:tc>
          <w:tcPr>
            <w:tcW w:w="3117" w:type="dxa"/>
          </w:tcPr>
          <w:p w14:paraId="707E8AB5" w14:textId="37B61FC3" w:rsidR="002B476E" w:rsidRPr="002A5D8C" w:rsidRDefault="05AA2C12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A semi-structured interview guide was used, based on literature and expert consultation. It was pilot tested before use.</w:t>
            </w:r>
          </w:p>
        </w:tc>
      </w:tr>
      <w:tr w:rsidR="002B476E" w14:paraId="7DCE4EBC" w14:textId="77777777" w:rsidTr="13C0E96B">
        <w:tc>
          <w:tcPr>
            <w:tcW w:w="3116" w:type="dxa"/>
          </w:tcPr>
          <w:p w14:paraId="21D4CEC0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8. Repeat interviews</w:t>
            </w:r>
          </w:p>
        </w:tc>
        <w:tc>
          <w:tcPr>
            <w:tcW w:w="3117" w:type="dxa"/>
          </w:tcPr>
          <w:p w14:paraId="7C0C6C85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3117" w:type="dxa"/>
          </w:tcPr>
          <w:p w14:paraId="03AC232E" w14:textId="68592335" w:rsidR="002B476E" w:rsidRPr="002A5D8C" w:rsidRDefault="0442FDCA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No repeat interviews were conducted.</w:t>
            </w:r>
          </w:p>
        </w:tc>
      </w:tr>
      <w:tr w:rsidR="002B476E" w14:paraId="2DDD188B" w14:textId="77777777" w:rsidTr="13C0E96B">
        <w:tc>
          <w:tcPr>
            <w:tcW w:w="3116" w:type="dxa"/>
          </w:tcPr>
          <w:p w14:paraId="6EAF76E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9. Audio recording</w:t>
            </w:r>
          </w:p>
        </w:tc>
        <w:tc>
          <w:tcPr>
            <w:tcW w:w="3117" w:type="dxa"/>
          </w:tcPr>
          <w:p w14:paraId="5C70AE37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the research use audio recording to collect the data?</w:t>
            </w:r>
          </w:p>
        </w:tc>
        <w:tc>
          <w:tcPr>
            <w:tcW w:w="3117" w:type="dxa"/>
          </w:tcPr>
          <w:p w14:paraId="69D86665" w14:textId="3237ADF4" w:rsidR="002B476E" w:rsidRPr="002A5D8C" w:rsidRDefault="27A4B838" w:rsidP="0A3C4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eastAsia="Calibri" w:hAnsi="Times New Roman" w:cs="Times New Roman"/>
                <w:sz w:val="18"/>
                <w:szCs w:val="18"/>
              </w:rPr>
              <w:t>All interviews were audio-recorded.</w:t>
            </w:r>
          </w:p>
        </w:tc>
      </w:tr>
      <w:tr w:rsidR="002B476E" w14:paraId="2D83F1BC" w14:textId="77777777" w:rsidTr="13C0E96B">
        <w:tc>
          <w:tcPr>
            <w:tcW w:w="3116" w:type="dxa"/>
          </w:tcPr>
          <w:p w14:paraId="16035CE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0. Field notes</w:t>
            </w:r>
          </w:p>
        </w:tc>
        <w:tc>
          <w:tcPr>
            <w:tcW w:w="3117" w:type="dxa"/>
          </w:tcPr>
          <w:p w14:paraId="1A0F933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field notes made during and/or after the interview or observation?</w:t>
            </w:r>
          </w:p>
        </w:tc>
        <w:tc>
          <w:tcPr>
            <w:tcW w:w="3117" w:type="dxa"/>
          </w:tcPr>
          <w:p w14:paraId="628F462C" w14:textId="6180F672" w:rsidR="002B476E" w:rsidRPr="002A5D8C" w:rsidRDefault="05EE643F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Field notes were taken after the interviews.</w:t>
            </w:r>
          </w:p>
        </w:tc>
      </w:tr>
      <w:tr w:rsidR="002B476E" w14:paraId="3415003A" w14:textId="77777777" w:rsidTr="13C0E96B">
        <w:tc>
          <w:tcPr>
            <w:tcW w:w="3116" w:type="dxa"/>
          </w:tcPr>
          <w:p w14:paraId="39DD746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1. Duration</w:t>
            </w:r>
          </w:p>
        </w:tc>
        <w:tc>
          <w:tcPr>
            <w:tcW w:w="3117" w:type="dxa"/>
          </w:tcPr>
          <w:p w14:paraId="7FC7EC6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as the duration of the interviews or observation?</w:t>
            </w:r>
          </w:p>
        </w:tc>
        <w:tc>
          <w:tcPr>
            <w:tcW w:w="3117" w:type="dxa"/>
          </w:tcPr>
          <w:p w14:paraId="33C5532F" w14:textId="442FA0D3" w:rsidR="002B476E" w:rsidRPr="002A5D8C" w:rsidRDefault="3B1F8437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19826186"/>
            <w:r w:rsidRPr="0A3C40E7">
              <w:rPr>
                <w:rFonts w:ascii="Times New Roman" w:hAnsi="Times New Roman" w:cs="Times New Roman"/>
                <w:sz w:val="18"/>
                <w:szCs w:val="18"/>
              </w:rPr>
              <w:t xml:space="preserve">Each interview lasted </w:t>
            </w:r>
            <w:r w:rsidR="009168B1">
              <w:rPr>
                <w:rFonts w:ascii="Times New Roman" w:hAnsi="Times New Roman" w:cs="Times New Roman"/>
                <w:sz w:val="18"/>
                <w:szCs w:val="18"/>
              </w:rPr>
              <w:t xml:space="preserve">between 27-42 </w:t>
            </w: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minutes.</w:t>
            </w:r>
            <w:bookmarkEnd w:id="0"/>
          </w:p>
        </w:tc>
      </w:tr>
      <w:tr w:rsidR="002B476E" w14:paraId="758AF12C" w14:textId="77777777" w:rsidTr="13C0E96B">
        <w:tc>
          <w:tcPr>
            <w:tcW w:w="3116" w:type="dxa"/>
          </w:tcPr>
          <w:p w14:paraId="24B675D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2. Data saturation</w:t>
            </w:r>
          </w:p>
        </w:tc>
        <w:tc>
          <w:tcPr>
            <w:tcW w:w="3117" w:type="dxa"/>
          </w:tcPr>
          <w:p w14:paraId="06D422A9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data saturation discussed?</w:t>
            </w:r>
          </w:p>
        </w:tc>
        <w:tc>
          <w:tcPr>
            <w:tcW w:w="3117" w:type="dxa"/>
          </w:tcPr>
          <w:p w14:paraId="1342678B" w14:textId="60ECCA11" w:rsidR="002B476E" w:rsidRPr="002A5D8C" w:rsidRDefault="58C29B44" w:rsidP="00B74D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Data saturation was achieved after 12 interviews, confirmed through thematic consistency.</w:t>
            </w:r>
          </w:p>
        </w:tc>
      </w:tr>
      <w:tr w:rsidR="002B476E" w14:paraId="6FA25DC7" w14:textId="77777777" w:rsidTr="13C0E96B">
        <w:tc>
          <w:tcPr>
            <w:tcW w:w="3116" w:type="dxa"/>
            <w:tcBorders>
              <w:bottom w:val="single" w:sz="4" w:space="0" w:color="auto"/>
            </w:tcBorders>
          </w:tcPr>
          <w:p w14:paraId="6E530F3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3. Transcripts returne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37C3A2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FCFBD6A" w14:textId="3E2D9470" w:rsidR="002B476E" w:rsidRPr="002A5D8C" w:rsidRDefault="14C23973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Transcripts were returned to participants for validation and minor corrections</w:t>
            </w:r>
            <w:r w:rsidR="233750C3" w:rsidRPr="447158AD">
              <w:rPr>
                <w:rFonts w:ascii="Times New Roman" w:hAnsi="Times New Roman" w:cs="Times New Roman"/>
                <w:sz w:val="18"/>
                <w:szCs w:val="18"/>
              </w:rPr>
              <w:t xml:space="preserve"> were provided</w:t>
            </w: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B476E" w14:paraId="39C80DDF" w14:textId="77777777" w:rsidTr="13C0E96B">
        <w:tc>
          <w:tcPr>
            <w:tcW w:w="9350" w:type="dxa"/>
            <w:gridSpan w:val="3"/>
            <w:tcBorders>
              <w:bottom w:val="nil"/>
            </w:tcBorders>
          </w:tcPr>
          <w:p w14:paraId="42F48611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3: Analysis and findings</w:t>
            </w:r>
          </w:p>
        </w:tc>
      </w:tr>
      <w:tr w:rsidR="002B476E" w14:paraId="1B214CFC" w14:textId="77777777" w:rsidTr="13C0E96B">
        <w:tc>
          <w:tcPr>
            <w:tcW w:w="9350" w:type="dxa"/>
            <w:gridSpan w:val="3"/>
            <w:tcBorders>
              <w:top w:val="nil"/>
            </w:tcBorders>
          </w:tcPr>
          <w:p w14:paraId="4AC8F9BB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Data analysis</w:t>
            </w:r>
          </w:p>
        </w:tc>
      </w:tr>
      <w:tr w:rsidR="002B476E" w14:paraId="0A0EAFF9" w14:textId="77777777" w:rsidTr="13C0E96B">
        <w:tc>
          <w:tcPr>
            <w:tcW w:w="3116" w:type="dxa"/>
          </w:tcPr>
          <w:p w14:paraId="67930F0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4. Number of data coders</w:t>
            </w:r>
          </w:p>
        </w:tc>
        <w:tc>
          <w:tcPr>
            <w:tcW w:w="3117" w:type="dxa"/>
          </w:tcPr>
          <w:p w14:paraId="0FB545B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data coders coded the data?</w:t>
            </w:r>
          </w:p>
        </w:tc>
        <w:tc>
          <w:tcPr>
            <w:tcW w:w="3117" w:type="dxa"/>
          </w:tcPr>
          <w:p w14:paraId="383FFE61" w14:textId="60E1E743" w:rsidR="002B476E" w:rsidRPr="002A5D8C" w:rsidRDefault="61731434" w:rsidP="00AA59AC">
            <w:r w:rsidRPr="0A3C40E7">
              <w:rPr>
                <w:rFonts w:ascii="Times New Roman" w:eastAsia="Times New Roman" w:hAnsi="Times New Roman" w:cs="Times New Roman"/>
                <w:sz w:val="18"/>
                <w:szCs w:val="18"/>
              </w:rPr>
              <w:t>One researcher coded the data, incorporating interim evaluations and feedback from other researchers.</w:t>
            </w:r>
          </w:p>
        </w:tc>
      </w:tr>
      <w:tr w:rsidR="002B476E" w14:paraId="2AA3A9D9" w14:textId="77777777" w:rsidTr="13C0E96B">
        <w:tc>
          <w:tcPr>
            <w:tcW w:w="3116" w:type="dxa"/>
          </w:tcPr>
          <w:p w14:paraId="7081AA09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5. Description of the coding list</w:t>
            </w:r>
          </w:p>
        </w:tc>
        <w:tc>
          <w:tcPr>
            <w:tcW w:w="3117" w:type="dxa"/>
          </w:tcPr>
          <w:p w14:paraId="39651F85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authors provide a description of the coding list?</w:t>
            </w:r>
          </w:p>
        </w:tc>
        <w:tc>
          <w:tcPr>
            <w:tcW w:w="3117" w:type="dxa"/>
          </w:tcPr>
          <w:p w14:paraId="7776FBB8" w14:textId="638FE761" w:rsidR="002B476E" w:rsidRPr="002A5D8C" w:rsidRDefault="2A1DC3FD" w:rsidP="002B476E">
            <w:r w:rsidRPr="0A3C40E7">
              <w:rPr>
                <w:rFonts w:ascii="Times New Roman" w:eastAsia="Times New Roman" w:hAnsi="Times New Roman" w:cs="Times New Roman"/>
                <w:sz w:val="18"/>
                <w:szCs w:val="18"/>
              </w:rPr>
              <w:t>One researcher coded the data, incorporating interim evaluations and feedback from other researchers.</w:t>
            </w:r>
          </w:p>
        </w:tc>
      </w:tr>
      <w:tr w:rsidR="002B476E" w14:paraId="5DA8D24F" w14:textId="77777777" w:rsidTr="13C0E96B">
        <w:tc>
          <w:tcPr>
            <w:tcW w:w="3116" w:type="dxa"/>
          </w:tcPr>
          <w:p w14:paraId="63B7A1C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6. Derivation of themes</w:t>
            </w:r>
          </w:p>
        </w:tc>
        <w:tc>
          <w:tcPr>
            <w:tcW w:w="3117" w:type="dxa"/>
          </w:tcPr>
          <w:p w14:paraId="16C7299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3117" w:type="dxa"/>
          </w:tcPr>
          <w:p w14:paraId="71943457" w14:textId="6A2AD8A9" w:rsidR="002B476E" w:rsidRPr="002A5D8C" w:rsidRDefault="614F5A6E" w:rsidP="00AA59AC">
            <w:r w:rsidRPr="447158AD">
              <w:rPr>
                <w:rFonts w:ascii="Times New Roman" w:eastAsia="Times New Roman" w:hAnsi="Times New Roman" w:cs="Times New Roman"/>
                <w:sz w:val="18"/>
                <w:szCs w:val="18"/>
              </w:rPr>
              <w:t>Themes were derived from the data</w:t>
            </w:r>
            <w:r w:rsidR="004AD261" w:rsidRPr="447158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 w:rsidRPr="447158AD">
              <w:rPr>
                <w:rFonts w:ascii="Times New Roman" w:eastAsia="Times New Roman" w:hAnsi="Times New Roman" w:cs="Times New Roman"/>
                <w:sz w:val="18"/>
                <w:szCs w:val="18"/>
              </w:rPr>
              <w:t>initial codes emerged from the data while incorporating insights from scientific literature used in the interview topic guide.</w:t>
            </w:r>
          </w:p>
        </w:tc>
      </w:tr>
      <w:tr w:rsidR="002B476E" w14:paraId="17B7FD5A" w14:textId="77777777" w:rsidTr="13C0E96B">
        <w:tc>
          <w:tcPr>
            <w:tcW w:w="3116" w:type="dxa"/>
          </w:tcPr>
          <w:p w14:paraId="3098FF5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7. Software</w:t>
            </w:r>
          </w:p>
        </w:tc>
        <w:tc>
          <w:tcPr>
            <w:tcW w:w="3117" w:type="dxa"/>
          </w:tcPr>
          <w:p w14:paraId="7888498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3117" w:type="dxa"/>
          </w:tcPr>
          <w:p w14:paraId="1F799E3B" w14:textId="0209D8CA" w:rsidR="002B476E" w:rsidRPr="002A5D8C" w:rsidRDefault="3E0E054D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ATLAS.ti was used for qualitative data management and coding.</w:t>
            </w:r>
          </w:p>
        </w:tc>
      </w:tr>
      <w:tr w:rsidR="002B476E" w14:paraId="3559632D" w14:textId="77777777" w:rsidTr="13C0E96B">
        <w:tc>
          <w:tcPr>
            <w:tcW w:w="3116" w:type="dxa"/>
          </w:tcPr>
          <w:p w14:paraId="087F16D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8. Participant checking</w:t>
            </w:r>
          </w:p>
        </w:tc>
        <w:tc>
          <w:tcPr>
            <w:tcW w:w="3117" w:type="dxa"/>
          </w:tcPr>
          <w:p w14:paraId="0E9C62A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3117" w:type="dxa"/>
          </w:tcPr>
          <w:p w14:paraId="2081F9D0" w14:textId="1530FD68" w:rsidR="002B476E" w:rsidRPr="002A5D8C" w:rsidRDefault="2601A377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Participants were asked to reflect on and validate the study’s findings. Four textual suggestions were made and incorporated.</w:t>
            </w:r>
          </w:p>
        </w:tc>
      </w:tr>
      <w:tr w:rsidR="002B476E" w14:paraId="150878A4" w14:textId="77777777" w:rsidTr="13C0E96B">
        <w:tc>
          <w:tcPr>
            <w:tcW w:w="9350" w:type="dxa"/>
            <w:gridSpan w:val="3"/>
          </w:tcPr>
          <w:p w14:paraId="413E7B2E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Reporting</w:t>
            </w:r>
          </w:p>
        </w:tc>
      </w:tr>
      <w:tr w:rsidR="002B476E" w14:paraId="356607E3" w14:textId="77777777" w:rsidTr="13C0E96B">
        <w:tc>
          <w:tcPr>
            <w:tcW w:w="3116" w:type="dxa"/>
          </w:tcPr>
          <w:p w14:paraId="0108F8C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9. Quotations presented</w:t>
            </w:r>
          </w:p>
        </w:tc>
        <w:tc>
          <w:tcPr>
            <w:tcW w:w="3117" w:type="dxa"/>
          </w:tcPr>
          <w:p w14:paraId="503BE16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participant quotations presented to illustrate the themes/findings? Was each quotation identified?</w:t>
            </w:r>
          </w:p>
        </w:tc>
        <w:tc>
          <w:tcPr>
            <w:tcW w:w="3117" w:type="dxa"/>
          </w:tcPr>
          <w:p w14:paraId="2442E55E" w14:textId="4D18FA7F" w:rsidR="002B476E" w:rsidRPr="002A5D8C" w:rsidRDefault="4840CC51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Direct participant quotations were included in the manuscript to illustrate findings.</w:t>
            </w:r>
          </w:p>
        </w:tc>
      </w:tr>
      <w:tr w:rsidR="002B476E" w14:paraId="79A133A2" w14:textId="77777777" w:rsidTr="13C0E96B">
        <w:tc>
          <w:tcPr>
            <w:tcW w:w="3116" w:type="dxa"/>
          </w:tcPr>
          <w:p w14:paraId="264966E8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0. Data and findings consistent</w:t>
            </w:r>
          </w:p>
        </w:tc>
        <w:tc>
          <w:tcPr>
            <w:tcW w:w="3117" w:type="dxa"/>
          </w:tcPr>
          <w:p w14:paraId="68FDAB25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3117" w:type="dxa"/>
          </w:tcPr>
          <w:p w14:paraId="669B949D" w14:textId="30F20F64" w:rsidR="002B476E" w:rsidRPr="002A5D8C" w:rsidRDefault="7FD86F86" w:rsidP="00736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Findings aligned with the data and were systematically analyzed to ensure consistency.</w:t>
            </w:r>
          </w:p>
        </w:tc>
      </w:tr>
      <w:tr w:rsidR="002B476E" w14:paraId="56C5AF28" w14:textId="77777777" w:rsidTr="13C0E96B">
        <w:tc>
          <w:tcPr>
            <w:tcW w:w="3116" w:type="dxa"/>
            <w:tcBorders>
              <w:bottom w:val="single" w:sz="4" w:space="0" w:color="auto"/>
            </w:tcBorders>
          </w:tcPr>
          <w:p w14:paraId="3846BD9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1. Clarity of major theme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CE35D4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3C75CA6" w14:textId="79088E90" w:rsidR="002B476E" w:rsidRPr="002A5D8C" w:rsidRDefault="15140D98" w:rsidP="0A3C4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Major themes were presented and discussed</w:t>
            </w:r>
            <w:r w:rsidR="490E75FB" w:rsidRPr="447158AD">
              <w:rPr>
                <w:rFonts w:ascii="Times New Roman" w:hAnsi="Times New Roman" w:cs="Times New Roman"/>
                <w:sz w:val="18"/>
                <w:szCs w:val="18"/>
              </w:rPr>
              <w:t xml:space="preserve"> in the findings</w:t>
            </w:r>
            <w:r w:rsidRPr="447158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97E8BCB" w14:textId="67CC89ED" w:rsidR="002B476E" w:rsidRPr="002A5D8C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476E" w14:paraId="2ECCC686" w14:textId="77777777" w:rsidTr="13C0E96B">
        <w:tc>
          <w:tcPr>
            <w:tcW w:w="3116" w:type="dxa"/>
            <w:tcBorders>
              <w:bottom w:val="single" w:sz="4" w:space="0" w:color="auto"/>
            </w:tcBorders>
          </w:tcPr>
          <w:p w14:paraId="78DD6526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2. Clarity of minor theme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07E57EA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FF46B80" w14:textId="3BC6E2D2" w:rsidR="002B476E" w:rsidRPr="002A5D8C" w:rsidRDefault="4F3E135C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3C40E7">
              <w:rPr>
                <w:rFonts w:ascii="Times New Roman" w:hAnsi="Times New Roman" w:cs="Times New Roman"/>
                <w:sz w:val="18"/>
                <w:szCs w:val="18"/>
              </w:rPr>
              <w:t>Minor themes and diverse perspectives were included in the discussion to provide a comprehensive analysis.</w:t>
            </w:r>
          </w:p>
        </w:tc>
      </w:tr>
    </w:tbl>
    <w:p w14:paraId="00E8BEED" w14:textId="77777777" w:rsidR="006F66FF" w:rsidRDefault="006F66FF"/>
    <w:sectPr w:rsidR="006F6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76E"/>
    <w:rsid w:val="0010194D"/>
    <w:rsid w:val="002B476E"/>
    <w:rsid w:val="004AD261"/>
    <w:rsid w:val="004C5AE3"/>
    <w:rsid w:val="005E3E3E"/>
    <w:rsid w:val="006746EB"/>
    <w:rsid w:val="006F66FF"/>
    <w:rsid w:val="007016CA"/>
    <w:rsid w:val="007364B0"/>
    <w:rsid w:val="007E0733"/>
    <w:rsid w:val="00847119"/>
    <w:rsid w:val="008B5D48"/>
    <w:rsid w:val="008D2B68"/>
    <w:rsid w:val="009168B1"/>
    <w:rsid w:val="009D1188"/>
    <w:rsid w:val="00A253C7"/>
    <w:rsid w:val="00AA7429"/>
    <w:rsid w:val="00AD27F9"/>
    <w:rsid w:val="00AD42BB"/>
    <w:rsid w:val="00B0482D"/>
    <w:rsid w:val="00B74DA1"/>
    <w:rsid w:val="00BE7666"/>
    <w:rsid w:val="00DB75BF"/>
    <w:rsid w:val="00E8703B"/>
    <w:rsid w:val="00EB027C"/>
    <w:rsid w:val="00F506C8"/>
    <w:rsid w:val="029A981F"/>
    <w:rsid w:val="04414994"/>
    <w:rsid w:val="0442FDCA"/>
    <w:rsid w:val="05AA2C12"/>
    <w:rsid w:val="05C75226"/>
    <w:rsid w:val="05EE643F"/>
    <w:rsid w:val="07C491B0"/>
    <w:rsid w:val="0846D4B4"/>
    <w:rsid w:val="0A3C40E7"/>
    <w:rsid w:val="0A81EFC6"/>
    <w:rsid w:val="0C4565E5"/>
    <w:rsid w:val="0C4F9DCC"/>
    <w:rsid w:val="0E2877FE"/>
    <w:rsid w:val="0EC0E722"/>
    <w:rsid w:val="0F295A6A"/>
    <w:rsid w:val="0FBB8CFC"/>
    <w:rsid w:val="12E0F0A8"/>
    <w:rsid w:val="13C0E96B"/>
    <w:rsid w:val="1471DBC3"/>
    <w:rsid w:val="14C23973"/>
    <w:rsid w:val="15140D98"/>
    <w:rsid w:val="184116AF"/>
    <w:rsid w:val="1A2E164B"/>
    <w:rsid w:val="1B8E70B6"/>
    <w:rsid w:val="1CF49CBF"/>
    <w:rsid w:val="1DA33B64"/>
    <w:rsid w:val="20B5B5F0"/>
    <w:rsid w:val="22DF342E"/>
    <w:rsid w:val="233750C3"/>
    <w:rsid w:val="2601A377"/>
    <w:rsid w:val="2640ECAD"/>
    <w:rsid w:val="27A4B838"/>
    <w:rsid w:val="2A1DC3FD"/>
    <w:rsid w:val="2AD9BBBB"/>
    <w:rsid w:val="2F543BFC"/>
    <w:rsid w:val="317F5344"/>
    <w:rsid w:val="3249E491"/>
    <w:rsid w:val="371AE17F"/>
    <w:rsid w:val="3805DD4F"/>
    <w:rsid w:val="38150A39"/>
    <w:rsid w:val="399058C3"/>
    <w:rsid w:val="3B1F8437"/>
    <w:rsid w:val="3C4F3506"/>
    <w:rsid w:val="3E0E054D"/>
    <w:rsid w:val="3FCB8BB8"/>
    <w:rsid w:val="42597600"/>
    <w:rsid w:val="43148AF3"/>
    <w:rsid w:val="4367CE8B"/>
    <w:rsid w:val="447158AD"/>
    <w:rsid w:val="44F8C2AA"/>
    <w:rsid w:val="458A83B5"/>
    <w:rsid w:val="46FB6A4B"/>
    <w:rsid w:val="482EF820"/>
    <w:rsid w:val="4840CC51"/>
    <w:rsid w:val="490E75FB"/>
    <w:rsid w:val="4C1611C3"/>
    <w:rsid w:val="4CF9C583"/>
    <w:rsid w:val="4F3E135C"/>
    <w:rsid w:val="5477E3C9"/>
    <w:rsid w:val="5661A24D"/>
    <w:rsid w:val="58C29B44"/>
    <w:rsid w:val="58F212CE"/>
    <w:rsid w:val="59C4252E"/>
    <w:rsid w:val="59F63D1F"/>
    <w:rsid w:val="5F44D528"/>
    <w:rsid w:val="614F5A6E"/>
    <w:rsid w:val="61731434"/>
    <w:rsid w:val="61AFA0A5"/>
    <w:rsid w:val="64E98B48"/>
    <w:rsid w:val="661FD6AB"/>
    <w:rsid w:val="67E360D2"/>
    <w:rsid w:val="6B9AF69C"/>
    <w:rsid w:val="6CFFEAAA"/>
    <w:rsid w:val="6E54BCA4"/>
    <w:rsid w:val="6F597579"/>
    <w:rsid w:val="7486C3B8"/>
    <w:rsid w:val="776F2170"/>
    <w:rsid w:val="7A32D8B9"/>
    <w:rsid w:val="7DB41384"/>
    <w:rsid w:val="7FD8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2F6EF"/>
  <w15:chartTrackingRefBased/>
  <w15:docId w15:val="{0C94C393-553D-4DBB-989A-13560CE70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76E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76E"/>
    <w:pPr>
      <w:spacing w:after="0" w:line="240" w:lineRule="auto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4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76E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2B4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6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27F9"/>
    <w:pPr>
      <w:spacing w:after="0" w:line="240" w:lineRule="auto"/>
    </w:pPr>
    <w:rPr>
      <w:rFonts w:ascii="Arial" w:hAnsi="Arial" w:cs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57ADF-638B-4B77-8769-AED857F01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3</Words>
  <Characters>4924</Characters>
  <Application>Microsoft Office Word</Application>
  <DocSecurity>0</DocSecurity>
  <Lines>41</Lines>
  <Paragraphs>11</Paragraphs>
  <ScaleCrop>false</ScaleCrop>
  <Company>Tilburg University</Company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T. Peters</dc:creator>
  <cp:keywords/>
  <dc:description/>
  <cp:lastModifiedBy>Oliver Ian Tolentino</cp:lastModifiedBy>
  <cp:revision>3</cp:revision>
  <dcterms:created xsi:type="dcterms:W3CDTF">2026-01-20T17:30:00Z</dcterms:created>
  <dcterms:modified xsi:type="dcterms:W3CDTF">2026-05-20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611001777</vt:i4>
  </property>
  <property fmtid="{D5CDD505-2E9C-101B-9397-08002B2CF9AE}" pid="3" name="_NewReviewCycle">
    <vt:lpwstr/>
  </property>
  <property fmtid="{D5CDD505-2E9C-101B-9397-08002B2CF9AE}" pid="4" name="_EmailSubject">
    <vt:lpwstr>JARID artikel</vt:lpwstr>
  </property>
  <property fmtid="{D5CDD505-2E9C-101B-9397-08002B2CF9AE}" pid="5" name="_AuthorEmail">
    <vt:lpwstr>j.bunt@etz.nl</vt:lpwstr>
  </property>
  <property fmtid="{D5CDD505-2E9C-101B-9397-08002B2CF9AE}" pid="6" name="_AuthorEmailDisplayName">
    <vt:lpwstr>Bunt, Jan Erik</vt:lpwstr>
  </property>
  <property fmtid="{D5CDD505-2E9C-101B-9397-08002B2CF9AE}" pid="7" name="_PreviousAdHocReviewCycleID">
    <vt:i4>1611001777</vt:i4>
  </property>
  <property fmtid="{D5CDD505-2E9C-101B-9397-08002B2CF9AE}" pid="8" name="_ReviewingToolsShownOnce">
    <vt:lpwstr/>
  </property>
  <property fmtid="{D5CDD505-2E9C-101B-9397-08002B2CF9AE}" pid="9" name="MSIP_Label_b29f4804-9ab0-4527-a877-f7a87100f5fc_Enabled">
    <vt:lpwstr>true</vt:lpwstr>
  </property>
  <property fmtid="{D5CDD505-2E9C-101B-9397-08002B2CF9AE}" pid="10" name="MSIP_Label_b29f4804-9ab0-4527-a877-f7a87100f5fc_SetDate">
    <vt:lpwstr>2024-09-26T11:38:22Z</vt:lpwstr>
  </property>
  <property fmtid="{D5CDD505-2E9C-101B-9397-08002B2CF9AE}" pid="11" name="MSIP_Label_b29f4804-9ab0-4527-a877-f7a87100f5fc_Method">
    <vt:lpwstr>Standard</vt:lpwstr>
  </property>
  <property fmtid="{D5CDD505-2E9C-101B-9397-08002B2CF9AE}" pid="12" name="MSIP_Label_b29f4804-9ab0-4527-a877-f7a87100f5fc_Name">
    <vt:lpwstr>General</vt:lpwstr>
  </property>
  <property fmtid="{D5CDD505-2E9C-101B-9397-08002B2CF9AE}" pid="13" name="MSIP_Label_b29f4804-9ab0-4527-a877-f7a87100f5fc_SiteId">
    <vt:lpwstr>7a5561df-6599-4898-8a20-cce41db3b44f</vt:lpwstr>
  </property>
  <property fmtid="{D5CDD505-2E9C-101B-9397-08002B2CF9AE}" pid="14" name="MSIP_Label_b29f4804-9ab0-4527-a877-f7a87100f5fc_ActionId">
    <vt:lpwstr>b64f1a83-e1b0-426a-9d01-3cd0e7c1a9db</vt:lpwstr>
  </property>
  <property fmtid="{D5CDD505-2E9C-101B-9397-08002B2CF9AE}" pid="15" name="MSIP_Label_b29f4804-9ab0-4527-a877-f7a87100f5fc_ContentBits">
    <vt:lpwstr>0</vt:lpwstr>
  </property>
</Properties>
</file>